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100683" w14:textId="4A3AC63D" w:rsidR="005021D8" w:rsidRPr="00A44302" w:rsidRDefault="00A06001" w:rsidP="005021D8">
      <w:r>
        <w:t>S2</w:t>
      </w:r>
      <w:r w:rsidR="005021D8" w:rsidRPr="00A44302">
        <w:t xml:space="preserve"> Table</w:t>
      </w:r>
      <w:r>
        <w:t>. E-survey</w:t>
      </w:r>
    </w:p>
    <w:p w14:paraId="73D69C9D" w14:textId="77777777" w:rsidR="005021D8" w:rsidRPr="00A44302" w:rsidRDefault="005021D8" w:rsidP="005021D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4"/>
        <w:gridCol w:w="1961"/>
        <w:gridCol w:w="2142"/>
        <w:gridCol w:w="2394"/>
        <w:gridCol w:w="2075"/>
      </w:tblGrid>
      <w:tr w:rsidR="005021D8" w:rsidRPr="00A44302" w14:paraId="4656714B" w14:textId="77777777" w:rsidTr="00B05F79">
        <w:tc>
          <w:tcPr>
            <w:tcW w:w="444" w:type="dxa"/>
          </w:tcPr>
          <w:p w14:paraId="0B4328C0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4103" w:type="dxa"/>
            <w:gridSpan w:val="2"/>
          </w:tcPr>
          <w:p w14:paraId="2A7F0F04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 xml:space="preserve">Unique study number </w:t>
            </w:r>
          </w:p>
        </w:tc>
        <w:tc>
          <w:tcPr>
            <w:tcW w:w="4469" w:type="dxa"/>
            <w:gridSpan w:val="2"/>
          </w:tcPr>
          <w:p w14:paraId="676FC7F2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 xml:space="preserve">Assigned by </w:t>
            </w:r>
            <w:proofErr w:type="spellStart"/>
            <w:r w:rsidRPr="00A44302">
              <w:rPr>
                <w:rFonts w:cstheme="minorHAnsi"/>
                <w:sz w:val="18"/>
                <w:szCs w:val="18"/>
              </w:rPr>
              <w:t>REDCap</w:t>
            </w:r>
            <w:proofErr w:type="spellEnd"/>
          </w:p>
        </w:tc>
      </w:tr>
      <w:tr w:rsidR="005021D8" w:rsidRPr="00A44302" w14:paraId="55484333" w14:textId="77777777" w:rsidTr="00B05F79">
        <w:tc>
          <w:tcPr>
            <w:tcW w:w="444" w:type="dxa"/>
          </w:tcPr>
          <w:p w14:paraId="7D45370A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4103" w:type="dxa"/>
            <w:gridSpan w:val="2"/>
          </w:tcPr>
          <w:p w14:paraId="635D70F1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 xml:space="preserve">Salutation </w:t>
            </w:r>
          </w:p>
        </w:tc>
        <w:tc>
          <w:tcPr>
            <w:tcW w:w="4469" w:type="dxa"/>
            <w:gridSpan w:val="2"/>
          </w:tcPr>
          <w:p w14:paraId="12C2C690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021D8" w:rsidRPr="00A44302" w14:paraId="7EA315A9" w14:textId="77777777" w:rsidTr="00B05F79">
        <w:tc>
          <w:tcPr>
            <w:tcW w:w="444" w:type="dxa"/>
          </w:tcPr>
          <w:p w14:paraId="5046E0E8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4103" w:type="dxa"/>
            <w:gridSpan w:val="2"/>
          </w:tcPr>
          <w:p w14:paraId="4A2EF4E7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 xml:space="preserve">Name </w:t>
            </w:r>
          </w:p>
        </w:tc>
        <w:tc>
          <w:tcPr>
            <w:tcW w:w="4469" w:type="dxa"/>
            <w:gridSpan w:val="2"/>
          </w:tcPr>
          <w:p w14:paraId="06762CD8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021D8" w:rsidRPr="00A44302" w14:paraId="1E4C202B" w14:textId="77777777" w:rsidTr="00B05F79">
        <w:tc>
          <w:tcPr>
            <w:tcW w:w="444" w:type="dxa"/>
          </w:tcPr>
          <w:p w14:paraId="5182E144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4103" w:type="dxa"/>
            <w:gridSpan w:val="2"/>
          </w:tcPr>
          <w:p w14:paraId="2508C4B2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Surname</w:t>
            </w:r>
          </w:p>
        </w:tc>
        <w:tc>
          <w:tcPr>
            <w:tcW w:w="4469" w:type="dxa"/>
            <w:gridSpan w:val="2"/>
          </w:tcPr>
          <w:p w14:paraId="5C6EB615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021D8" w:rsidRPr="00A44302" w14:paraId="15F1EEF4" w14:textId="77777777" w:rsidTr="00B05F79">
        <w:tc>
          <w:tcPr>
            <w:tcW w:w="444" w:type="dxa"/>
          </w:tcPr>
          <w:p w14:paraId="697AD19C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4103" w:type="dxa"/>
            <w:gridSpan w:val="2"/>
          </w:tcPr>
          <w:p w14:paraId="27C82C29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 xml:space="preserve">Email </w:t>
            </w:r>
          </w:p>
        </w:tc>
        <w:tc>
          <w:tcPr>
            <w:tcW w:w="4469" w:type="dxa"/>
            <w:gridSpan w:val="2"/>
          </w:tcPr>
          <w:p w14:paraId="4552D63E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021D8" w:rsidRPr="00A44302" w14:paraId="6891BD7C" w14:textId="77777777" w:rsidTr="00B05F79">
        <w:tc>
          <w:tcPr>
            <w:tcW w:w="444" w:type="dxa"/>
          </w:tcPr>
          <w:p w14:paraId="7D68C5BA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6a</w:t>
            </w:r>
          </w:p>
        </w:tc>
        <w:tc>
          <w:tcPr>
            <w:tcW w:w="4103" w:type="dxa"/>
            <w:gridSpan w:val="2"/>
          </w:tcPr>
          <w:p w14:paraId="37766E87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 xml:space="preserve">Contact number </w:t>
            </w:r>
          </w:p>
        </w:tc>
        <w:tc>
          <w:tcPr>
            <w:tcW w:w="4469" w:type="dxa"/>
            <w:gridSpan w:val="2"/>
          </w:tcPr>
          <w:p w14:paraId="557AF18E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021D8" w:rsidRPr="00A44302" w14:paraId="3BB3041C" w14:textId="77777777" w:rsidTr="00B05F79">
        <w:tc>
          <w:tcPr>
            <w:tcW w:w="444" w:type="dxa"/>
          </w:tcPr>
          <w:p w14:paraId="3A1F2347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6b</w:t>
            </w:r>
          </w:p>
        </w:tc>
        <w:tc>
          <w:tcPr>
            <w:tcW w:w="4103" w:type="dxa"/>
            <w:gridSpan w:val="2"/>
          </w:tcPr>
          <w:p w14:paraId="57991D7A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 xml:space="preserve">Can we contact you at if we need more information? </w:t>
            </w:r>
          </w:p>
        </w:tc>
        <w:tc>
          <w:tcPr>
            <w:tcW w:w="4469" w:type="dxa"/>
            <w:gridSpan w:val="2"/>
          </w:tcPr>
          <w:p w14:paraId="280CC47D" w14:textId="77777777" w:rsidR="005021D8" w:rsidRPr="00A44302" w:rsidRDefault="005021D8" w:rsidP="005021D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 xml:space="preserve">Yes, you may contact me </w:t>
            </w:r>
          </w:p>
          <w:p w14:paraId="0CDAA9DC" w14:textId="77777777" w:rsidR="005021D8" w:rsidRPr="00A44302" w:rsidRDefault="005021D8" w:rsidP="005021D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No, please do not contact me</w:t>
            </w:r>
          </w:p>
        </w:tc>
      </w:tr>
      <w:tr w:rsidR="005021D8" w:rsidRPr="00A44302" w14:paraId="6AFB48BC" w14:textId="77777777" w:rsidTr="00B05F79">
        <w:tc>
          <w:tcPr>
            <w:tcW w:w="444" w:type="dxa"/>
          </w:tcPr>
          <w:p w14:paraId="5DB17FEF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4103" w:type="dxa"/>
            <w:gridSpan w:val="2"/>
          </w:tcPr>
          <w:p w14:paraId="7D85E4E3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 xml:space="preserve">Sector </w:t>
            </w:r>
          </w:p>
        </w:tc>
        <w:tc>
          <w:tcPr>
            <w:tcW w:w="4469" w:type="dxa"/>
            <w:gridSpan w:val="2"/>
          </w:tcPr>
          <w:p w14:paraId="14AADC57" w14:textId="77777777" w:rsidR="005021D8" w:rsidRPr="00A44302" w:rsidRDefault="005021D8" w:rsidP="005021D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 xml:space="preserve">Private </w:t>
            </w:r>
          </w:p>
          <w:p w14:paraId="79D3C374" w14:textId="77777777" w:rsidR="005021D8" w:rsidRPr="00A44302" w:rsidRDefault="005021D8" w:rsidP="005021D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 xml:space="preserve">Public </w:t>
            </w:r>
          </w:p>
          <w:p w14:paraId="4BFE2EC7" w14:textId="77777777" w:rsidR="005021D8" w:rsidRPr="00A44302" w:rsidRDefault="005021D8" w:rsidP="005021D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 xml:space="preserve">Government </w:t>
            </w:r>
          </w:p>
          <w:p w14:paraId="71556906" w14:textId="77777777" w:rsidR="005021D8" w:rsidRPr="00A44302" w:rsidRDefault="005021D8" w:rsidP="005021D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NGO</w:t>
            </w:r>
          </w:p>
          <w:p w14:paraId="74AAF81F" w14:textId="77777777" w:rsidR="005021D8" w:rsidRPr="00A44302" w:rsidRDefault="005021D8" w:rsidP="005021D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Community based</w:t>
            </w:r>
          </w:p>
          <w:p w14:paraId="5DFDC1A9" w14:textId="77777777" w:rsidR="005021D8" w:rsidRPr="00A44302" w:rsidRDefault="005021D8" w:rsidP="005021D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 xml:space="preserve">Civil society  </w:t>
            </w:r>
          </w:p>
        </w:tc>
      </w:tr>
      <w:tr w:rsidR="005021D8" w:rsidRPr="00A44302" w14:paraId="6FD60E15" w14:textId="77777777" w:rsidTr="00B05F79">
        <w:tc>
          <w:tcPr>
            <w:tcW w:w="444" w:type="dxa"/>
          </w:tcPr>
          <w:p w14:paraId="4522340E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4103" w:type="dxa"/>
            <w:gridSpan w:val="2"/>
          </w:tcPr>
          <w:p w14:paraId="4C33DC52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Name of organization / facility / department</w:t>
            </w:r>
          </w:p>
        </w:tc>
        <w:tc>
          <w:tcPr>
            <w:tcW w:w="4469" w:type="dxa"/>
            <w:gridSpan w:val="2"/>
          </w:tcPr>
          <w:p w14:paraId="7C980A74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021D8" w:rsidRPr="00A44302" w14:paraId="500D719B" w14:textId="77777777" w:rsidTr="00B05F79">
        <w:tc>
          <w:tcPr>
            <w:tcW w:w="444" w:type="dxa"/>
          </w:tcPr>
          <w:p w14:paraId="01E724E8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4103" w:type="dxa"/>
            <w:gridSpan w:val="2"/>
          </w:tcPr>
          <w:p w14:paraId="1B7F93B4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 xml:space="preserve">Designation / Role </w:t>
            </w:r>
          </w:p>
        </w:tc>
        <w:tc>
          <w:tcPr>
            <w:tcW w:w="4469" w:type="dxa"/>
            <w:gridSpan w:val="2"/>
          </w:tcPr>
          <w:p w14:paraId="08521572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021D8" w:rsidRPr="00A44302" w14:paraId="1A1924EC" w14:textId="77777777" w:rsidTr="00B05F79">
        <w:tc>
          <w:tcPr>
            <w:tcW w:w="444" w:type="dxa"/>
            <w:shd w:val="clear" w:color="auto" w:fill="D9D9D9" w:themeFill="background1" w:themeFillShade="D9"/>
          </w:tcPr>
          <w:p w14:paraId="2ECC342E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03" w:type="dxa"/>
            <w:gridSpan w:val="2"/>
            <w:shd w:val="clear" w:color="auto" w:fill="D9D9D9" w:themeFill="background1" w:themeFillShade="D9"/>
          </w:tcPr>
          <w:p w14:paraId="6AFA9FA0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469" w:type="dxa"/>
            <w:gridSpan w:val="2"/>
            <w:shd w:val="clear" w:color="auto" w:fill="D9D9D9" w:themeFill="background1" w:themeFillShade="D9"/>
          </w:tcPr>
          <w:p w14:paraId="2BCAB1F1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021D8" w:rsidRPr="00A44302" w14:paraId="09C4B525" w14:textId="77777777" w:rsidTr="00B05F79">
        <w:tc>
          <w:tcPr>
            <w:tcW w:w="444" w:type="dxa"/>
          </w:tcPr>
          <w:p w14:paraId="51AA3851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4103" w:type="dxa"/>
            <w:gridSpan w:val="2"/>
          </w:tcPr>
          <w:p w14:paraId="0A3F5951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 xml:space="preserve">Did your organization / facility / department implement any changes / adaptations / innovations to HIV or TB service delivery in response the COVID-19 pandemic? </w:t>
            </w:r>
          </w:p>
        </w:tc>
        <w:tc>
          <w:tcPr>
            <w:tcW w:w="4469" w:type="dxa"/>
            <w:gridSpan w:val="2"/>
          </w:tcPr>
          <w:p w14:paraId="3B521C64" w14:textId="77777777" w:rsidR="005021D8" w:rsidRPr="00A44302" w:rsidRDefault="005021D8" w:rsidP="005021D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Yes (Skip to Q13)</w:t>
            </w:r>
          </w:p>
          <w:p w14:paraId="5818095C" w14:textId="77777777" w:rsidR="005021D8" w:rsidRPr="00A44302" w:rsidRDefault="005021D8" w:rsidP="005021D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No (Skip to Q28)</w:t>
            </w:r>
          </w:p>
          <w:p w14:paraId="2D2BF0E1" w14:textId="77777777" w:rsidR="005021D8" w:rsidRPr="00A44302" w:rsidRDefault="005021D8" w:rsidP="005021D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 xml:space="preserve">Don’t know </w:t>
            </w:r>
          </w:p>
        </w:tc>
      </w:tr>
      <w:tr w:rsidR="005021D8" w:rsidRPr="00A44302" w14:paraId="2FC1960F" w14:textId="77777777" w:rsidTr="00B05F79">
        <w:tc>
          <w:tcPr>
            <w:tcW w:w="444" w:type="dxa"/>
          </w:tcPr>
          <w:p w14:paraId="5A65F1E7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4103" w:type="dxa"/>
            <w:gridSpan w:val="2"/>
          </w:tcPr>
          <w:p w14:paraId="13FE243B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Is there someone else in your organization / facility / department that would know if changes / adaptations / innovations to HIV or TB service delivery were implemented in response the COVID-19 pandemic?</w:t>
            </w:r>
          </w:p>
        </w:tc>
        <w:tc>
          <w:tcPr>
            <w:tcW w:w="4469" w:type="dxa"/>
            <w:gridSpan w:val="2"/>
          </w:tcPr>
          <w:p w14:paraId="17C0A1D6" w14:textId="77777777" w:rsidR="005021D8" w:rsidRPr="00A44302" w:rsidRDefault="005021D8" w:rsidP="005021D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 xml:space="preserve">Yes </w:t>
            </w:r>
          </w:p>
          <w:p w14:paraId="540D3D46" w14:textId="77777777" w:rsidR="005021D8" w:rsidRPr="00A44302" w:rsidRDefault="005021D8" w:rsidP="005021D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No (Skip to Q28)</w:t>
            </w:r>
          </w:p>
          <w:p w14:paraId="1AF4788E" w14:textId="77777777" w:rsidR="005021D8" w:rsidRPr="00A44302" w:rsidRDefault="005021D8" w:rsidP="005021D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Don’t know (Skip to Q28)</w:t>
            </w:r>
          </w:p>
        </w:tc>
      </w:tr>
      <w:tr w:rsidR="005021D8" w:rsidRPr="00A44302" w14:paraId="106B6615" w14:textId="77777777" w:rsidTr="00B05F79">
        <w:tc>
          <w:tcPr>
            <w:tcW w:w="444" w:type="dxa"/>
          </w:tcPr>
          <w:p w14:paraId="30A69950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4103" w:type="dxa"/>
            <w:gridSpan w:val="2"/>
          </w:tcPr>
          <w:p w14:paraId="02546011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 xml:space="preserve">If yes to Q11, can you provide the name and contact email for this person? </w:t>
            </w:r>
          </w:p>
        </w:tc>
        <w:tc>
          <w:tcPr>
            <w:tcW w:w="4469" w:type="dxa"/>
            <w:gridSpan w:val="2"/>
          </w:tcPr>
          <w:p w14:paraId="79F62305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Name __________________</w:t>
            </w:r>
          </w:p>
          <w:p w14:paraId="72AA7585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Email  __________________ (Skip to Q28)</w:t>
            </w:r>
          </w:p>
        </w:tc>
      </w:tr>
      <w:tr w:rsidR="005021D8" w:rsidRPr="00A44302" w14:paraId="0CBC418C" w14:textId="77777777" w:rsidTr="00B05F79">
        <w:tc>
          <w:tcPr>
            <w:tcW w:w="444" w:type="dxa"/>
          </w:tcPr>
          <w:p w14:paraId="0337E35D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8572" w:type="dxa"/>
            <w:gridSpan w:val="4"/>
          </w:tcPr>
          <w:p w14:paraId="121A0EF3" w14:textId="77777777" w:rsidR="005021D8" w:rsidRPr="00A44302" w:rsidRDefault="005021D8" w:rsidP="00B05F79">
            <w:pPr>
              <w:pStyle w:val="ListParagraph"/>
              <w:ind w:hanging="690"/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 xml:space="preserve">If yes to Q10, can you select a key theme(s) that best describes the change(s) implemented? </w:t>
            </w:r>
          </w:p>
        </w:tc>
      </w:tr>
      <w:tr w:rsidR="005021D8" w:rsidRPr="00A44302" w14:paraId="3B5B888D" w14:textId="77777777" w:rsidTr="00B05F79">
        <w:tc>
          <w:tcPr>
            <w:tcW w:w="444" w:type="dxa"/>
            <w:vMerge w:val="restart"/>
          </w:tcPr>
          <w:p w14:paraId="2D2B43FE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961" w:type="dxa"/>
          </w:tcPr>
          <w:p w14:paraId="6FDC4096" w14:textId="77777777" w:rsidR="005021D8" w:rsidRPr="00A44302" w:rsidRDefault="005021D8" w:rsidP="005021D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96" w:hanging="284"/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Screening, testing and diagnosis</w:t>
            </w:r>
          </w:p>
        </w:tc>
        <w:tc>
          <w:tcPr>
            <w:tcW w:w="2142" w:type="dxa"/>
          </w:tcPr>
          <w:p w14:paraId="6FA6A81C" w14:textId="77777777" w:rsidR="005021D8" w:rsidRPr="00A44302" w:rsidRDefault="005021D8" w:rsidP="005021D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96" w:hanging="284"/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How treatment is provided (including preventative therapy)</w:t>
            </w:r>
          </w:p>
        </w:tc>
        <w:tc>
          <w:tcPr>
            <w:tcW w:w="2394" w:type="dxa"/>
          </w:tcPr>
          <w:p w14:paraId="678C307B" w14:textId="77777777" w:rsidR="005021D8" w:rsidRPr="00A44302" w:rsidRDefault="005021D8" w:rsidP="005021D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96" w:hanging="284"/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Community model</w:t>
            </w:r>
          </w:p>
        </w:tc>
        <w:tc>
          <w:tcPr>
            <w:tcW w:w="2075" w:type="dxa"/>
          </w:tcPr>
          <w:p w14:paraId="082CD7B2" w14:textId="77777777" w:rsidR="005021D8" w:rsidRPr="00A44302" w:rsidRDefault="005021D8" w:rsidP="005021D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96" w:hanging="284"/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Virtual model</w:t>
            </w:r>
          </w:p>
        </w:tc>
      </w:tr>
      <w:tr w:rsidR="005021D8" w:rsidRPr="00A44302" w14:paraId="050B6A27" w14:textId="77777777" w:rsidTr="00B05F79">
        <w:tc>
          <w:tcPr>
            <w:tcW w:w="444" w:type="dxa"/>
            <w:vMerge/>
          </w:tcPr>
          <w:p w14:paraId="41926E9A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61" w:type="dxa"/>
          </w:tcPr>
          <w:p w14:paraId="29A9DA92" w14:textId="77777777" w:rsidR="005021D8" w:rsidRPr="00A44302" w:rsidRDefault="005021D8" w:rsidP="005021D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96" w:hanging="284"/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Medication collection and delivery</w:t>
            </w:r>
          </w:p>
        </w:tc>
        <w:tc>
          <w:tcPr>
            <w:tcW w:w="2142" w:type="dxa"/>
          </w:tcPr>
          <w:p w14:paraId="7432D798" w14:textId="77777777" w:rsidR="005021D8" w:rsidRPr="00A44302" w:rsidRDefault="005021D8" w:rsidP="005021D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96" w:hanging="284"/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Patient support</w:t>
            </w:r>
          </w:p>
        </w:tc>
        <w:tc>
          <w:tcPr>
            <w:tcW w:w="2394" w:type="dxa"/>
          </w:tcPr>
          <w:p w14:paraId="5D85EA23" w14:textId="77777777" w:rsidR="005021D8" w:rsidRPr="00A44302" w:rsidRDefault="005021D8" w:rsidP="005021D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96" w:hanging="284"/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Awareness, education and patient empowerment</w:t>
            </w:r>
          </w:p>
        </w:tc>
        <w:tc>
          <w:tcPr>
            <w:tcW w:w="2075" w:type="dxa"/>
          </w:tcPr>
          <w:p w14:paraId="75742DBC" w14:textId="77777777" w:rsidR="005021D8" w:rsidRPr="00A44302" w:rsidRDefault="005021D8" w:rsidP="005021D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96" w:hanging="284"/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 xml:space="preserve">Other </w:t>
            </w:r>
          </w:p>
        </w:tc>
      </w:tr>
      <w:tr w:rsidR="005021D8" w:rsidRPr="00A44302" w14:paraId="76219F2E" w14:textId="77777777" w:rsidTr="00B05F79">
        <w:tc>
          <w:tcPr>
            <w:tcW w:w="444" w:type="dxa"/>
            <w:vMerge/>
          </w:tcPr>
          <w:p w14:paraId="21F42087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61" w:type="dxa"/>
          </w:tcPr>
          <w:p w14:paraId="2D90A406" w14:textId="77777777" w:rsidR="005021D8" w:rsidRPr="00A44302" w:rsidRDefault="005021D8" w:rsidP="005021D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96" w:hanging="284"/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 xml:space="preserve">Clinic visits </w:t>
            </w:r>
          </w:p>
        </w:tc>
        <w:tc>
          <w:tcPr>
            <w:tcW w:w="2142" w:type="dxa"/>
          </w:tcPr>
          <w:p w14:paraId="20F150E0" w14:textId="77777777" w:rsidR="005021D8" w:rsidRPr="00A44302" w:rsidRDefault="005021D8" w:rsidP="005021D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96" w:hanging="284"/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Health-care worker support</w:t>
            </w:r>
          </w:p>
        </w:tc>
        <w:tc>
          <w:tcPr>
            <w:tcW w:w="2394" w:type="dxa"/>
          </w:tcPr>
          <w:p w14:paraId="64B85AEB" w14:textId="77777777" w:rsidR="005021D8" w:rsidRPr="00A44302" w:rsidRDefault="005021D8" w:rsidP="005021D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96" w:hanging="284"/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 xml:space="preserve">Monitoring and evaluation / reporting </w:t>
            </w:r>
          </w:p>
        </w:tc>
        <w:tc>
          <w:tcPr>
            <w:tcW w:w="2075" w:type="dxa"/>
          </w:tcPr>
          <w:p w14:paraId="0F84D665" w14:textId="77777777" w:rsidR="005021D8" w:rsidRPr="00A44302" w:rsidRDefault="005021D8" w:rsidP="005021D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4" w:hanging="314"/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Don’t know</w:t>
            </w:r>
          </w:p>
        </w:tc>
      </w:tr>
      <w:tr w:rsidR="005021D8" w:rsidRPr="00A44302" w14:paraId="1CF2E890" w14:textId="77777777" w:rsidTr="00B05F79">
        <w:tc>
          <w:tcPr>
            <w:tcW w:w="444" w:type="dxa"/>
          </w:tcPr>
          <w:p w14:paraId="02E49449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lastRenderedPageBreak/>
              <w:t>15</w:t>
            </w:r>
          </w:p>
        </w:tc>
        <w:tc>
          <w:tcPr>
            <w:tcW w:w="8572" w:type="dxa"/>
            <w:gridSpan w:val="4"/>
          </w:tcPr>
          <w:p w14:paraId="16196FA4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 xml:space="preserve">If other or don’t know, please specify </w:t>
            </w:r>
          </w:p>
          <w:p w14:paraId="68DCA61E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</w:p>
          <w:p w14:paraId="73DDBEF0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021D8" w:rsidRPr="00A44302" w14:paraId="329AA171" w14:textId="77777777" w:rsidTr="00B05F79">
        <w:tc>
          <w:tcPr>
            <w:tcW w:w="444" w:type="dxa"/>
          </w:tcPr>
          <w:p w14:paraId="2DD09B07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8572" w:type="dxa"/>
            <w:gridSpan w:val="4"/>
          </w:tcPr>
          <w:p w14:paraId="36D836A8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 xml:space="preserve">If any key theme was selected, please explain the changes / adaptations / innovations to HIV or TB service delivery in your own words. </w:t>
            </w:r>
          </w:p>
          <w:p w14:paraId="1FB5A014" w14:textId="77777777" w:rsidR="005021D8" w:rsidRPr="00A44302" w:rsidRDefault="005021D8" w:rsidP="005021D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hanging="720"/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 xml:space="preserve"> </w:t>
            </w:r>
          </w:p>
          <w:p w14:paraId="15CAD8F7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2.</w:t>
            </w:r>
          </w:p>
          <w:p w14:paraId="21F229F7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3.</w:t>
            </w:r>
          </w:p>
          <w:p w14:paraId="62409EFA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4.</w:t>
            </w:r>
          </w:p>
          <w:p w14:paraId="641FCA24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5.</w:t>
            </w:r>
          </w:p>
        </w:tc>
      </w:tr>
      <w:tr w:rsidR="005021D8" w:rsidRPr="00A44302" w14:paraId="70961F22" w14:textId="77777777" w:rsidTr="00B05F79">
        <w:tc>
          <w:tcPr>
            <w:tcW w:w="444" w:type="dxa"/>
          </w:tcPr>
          <w:p w14:paraId="71304823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4103" w:type="dxa"/>
            <w:gridSpan w:val="2"/>
          </w:tcPr>
          <w:p w14:paraId="644C499E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 xml:space="preserve">Where was this change / adaptation / innovation implemented (province, district, sub-district, facility)? </w:t>
            </w:r>
          </w:p>
        </w:tc>
        <w:tc>
          <w:tcPr>
            <w:tcW w:w="4469" w:type="dxa"/>
            <w:gridSpan w:val="2"/>
          </w:tcPr>
          <w:p w14:paraId="5DB1299C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i/>
                <w:iCs/>
                <w:color w:val="666666"/>
                <w:sz w:val="18"/>
                <w:szCs w:val="18"/>
                <w:shd w:val="clear" w:color="auto" w:fill="FFFFFF"/>
              </w:rPr>
              <w:t xml:space="preserve">Enter in the order in which these were listed in Q16. </w:t>
            </w:r>
          </w:p>
        </w:tc>
      </w:tr>
      <w:tr w:rsidR="005021D8" w:rsidRPr="00A44302" w14:paraId="3893F2B2" w14:textId="77777777" w:rsidTr="00B05F79">
        <w:tc>
          <w:tcPr>
            <w:tcW w:w="444" w:type="dxa"/>
          </w:tcPr>
          <w:p w14:paraId="4A3556E8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4103" w:type="dxa"/>
            <w:gridSpan w:val="2"/>
          </w:tcPr>
          <w:p w14:paraId="7B53F059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 xml:space="preserve">How many clients received the change / adaptation / innovation? </w:t>
            </w:r>
          </w:p>
        </w:tc>
        <w:tc>
          <w:tcPr>
            <w:tcW w:w="4469" w:type="dxa"/>
            <w:gridSpan w:val="2"/>
          </w:tcPr>
          <w:p w14:paraId="5E388004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i/>
                <w:iCs/>
                <w:color w:val="666666"/>
                <w:sz w:val="18"/>
                <w:szCs w:val="18"/>
                <w:shd w:val="clear" w:color="auto" w:fill="FFFFFF"/>
              </w:rPr>
              <w:t>Enter in the order in which these were listed in Q16.</w:t>
            </w:r>
          </w:p>
        </w:tc>
      </w:tr>
      <w:tr w:rsidR="005021D8" w:rsidRPr="00A44302" w14:paraId="39DA60FA" w14:textId="77777777" w:rsidTr="00B05F79">
        <w:tc>
          <w:tcPr>
            <w:tcW w:w="444" w:type="dxa"/>
          </w:tcPr>
          <w:p w14:paraId="1ED256F4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4103" w:type="dxa"/>
            <w:gridSpan w:val="2"/>
          </w:tcPr>
          <w:p w14:paraId="065EA2A4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What patient population was included in the change / adaptation / innovation? (HIV, TB, MSM, stable PLHIV, key population etc.)</w:t>
            </w:r>
          </w:p>
        </w:tc>
        <w:tc>
          <w:tcPr>
            <w:tcW w:w="4469" w:type="dxa"/>
            <w:gridSpan w:val="2"/>
          </w:tcPr>
          <w:p w14:paraId="77921271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i/>
                <w:iCs/>
                <w:color w:val="666666"/>
                <w:sz w:val="18"/>
                <w:szCs w:val="18"/>
                <w:shd w:val="clear" w:color="auto" w:fill="FFFFFF"/>
              </w:rPr>
              <w:t>Enter in the order in which these were listed in Q16.</w:t>
            </w:r>
          </w:p>
        </w:tc>
      </w:tr>
      <w:tr w:rsidR="005021D8" w:rsidRPr="00A44302" w14:paraId="42D6306A" w14:textId="77777777" w:rsidTr="00B05F79">
        <w:tc>
          <w:tcPr>
            <w:tcW w:w="444" w:type="dxa"/>
          </w:tcPr>
          <w:p w14:paraId="09C72E44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4103" w:type="dxa"/>
            <w:gridSpan w:val="2"/>
          </w:tcPr>
          <w:p w14:paraId="39469935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 xml:space="preserve">When was the start date of the change / adaptation / innovation? </w:t>
            </w:r>
          </w:p>
        </w:tc>
        <w:tc>
          <w:tcPr>
            <w:tcW w:w="4469" w:type="dxa"/>
            <w:gridSpan w:val="2"/>
          </w:tcPr>
          <w:p w14:paraId="64704A10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i/>
                <w:iCs/>
                <w:color w:val="666666"/>
                <w:sz w:val="18"/>
                <w:szCs w:val="18"/>
                <w:shd w:val="clear" w:color="auto" w:fill="FFFFFF"/>
              </w:rPr>
              <w:t>Enter in the order in which these were listed in Q16.</w:t>
            </w:r>
          </w:p>
        </w:tc>
      </w:tr>
      <w:tr w:rsidR="005021D8" w:rsidRPr="00A44302" w14:paraId="22D5B4BB" w14:textId="77777777" w:rsidTr="00B05F79">
        <w:tc>
          <w:tcPr>
            <w:tcW w:w="444" w:type="dxa"/>
          </w:tcPr>
          <w:p w14:paraId="2E0C1BDD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4103" w:type="dxa"/>
            <w:gridSpan w:val="2"/>
          </w:tcPr>
          <w:p w14:paraId="2195C075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 xml:space="preserve">When was the stop date of the change / adaptation / innovation? </w:t>
            </w:r>
          </w:p>
        </w:tc>
        <w:tc>
          <w:tcPr>
            <w:tcW w:w="4469" w:type="dxa"/>
            <w:gridSpan w:val="2"/>
          </w:tcPr>
          <w:p w14:paraId="090513CF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i/>
                <w:iCs/>
                <w:color w:val="666666"/>
                <w:sz w:val="18"/>
                <w:szCs w:val="18"/>
                <w:shd w:val="clear" w:color="auto" w:fill="FFFFFF"/>
              </w:rPr>
              <w:t>Enter in the order in which these were listed in Q16.</w:t>
            </w:r>
          </w:p>
        </w:tc>
      </w:tr>
      <w:tr w:rsidR="005021D8" w:rsidRPr="00A44302" w14:paraId="21FF77EF" w14:textId="77777777" w:rsidTr="00B05F79">
        <w:tc>
          <w:tcPr>
            <w:tcW w:w="444" w:type="dxa"/>
          </w:tcPr>
          <w:p w14:paraId="7B833D2D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4103" w:type="dxa"/>
            <w:gridSpan w:val="2"/>
          </w:tcPr>
          <w:p w14:paraId="74CEDFFB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 xml:space="preserve">Has your organization/facility/department continued to implement this change / adaptation / innovation as part of the standard of care? </w:t>
            </w:r>
          </w:p>
        </w:tc>
        <w:tc>
          <w:tcPr>
            <w:tcW w:w="4469" w:type="dxa"/>
            <w:gridSpan w:val="2"/>
          </w:tcPr>
          <w:p w14:paraId="3F738B1B" w14:textId="77777777" w:rsidR="005021D8" w:rsidRPr="00A44302" w:rsidRDefault="005021D8" w:rsidP="00B05F79">
            <w:pPr>
              <w:rPr>
                <w:rFonts w:cstheme="minorHAnsi"/>
                <w:i/>
                <w:iCs/>
                <w:color w:val="666666"/>
                <w:sz w:val="18"/>
                <w:szCs w:val="18"/>
                <w:shd w:val="clear" w:color="auto" w:fill="FFFFFF"/>
              </w:rPr>
            </w:pPr>
            <w:r w:rsidRPr="00A44302">
              <w:rPr>
                <w:rFonts w:cstheme="minorHAnsi"/>
                <w:i/>
                <w:iCs/>
                <w:color w:val="666666"/>
                <w:sz w:val="18"/>
                <w:szCs w:val="18"/>
                <w:shd w:val="clear" w:color="auto" w:fill="FFFFFF"/>
              </w:rPr>
              <w:t>Enter in the order in which these were listed in Q16.</w:t>
            </w:r>
          </w:p>
          <w:p w14:paraId="4EAC6C71" w14:textId="77777777" w:rsidR="005021D8" w:rsidRPr="00A44302" w:rsidRDefault="005021D8" w:rsidP="005021D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 xml:space="preserve">Yes </w:t>
            </w:r>
          </w:p>
          <w:p w14:paraId="47C8F887" w14:textId="77777777" w:rsidR="005021D8" w:rsidRPr="00A44302" w:rsidRDefault="005021D8" w:rsidP="005021D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 xml:space="preserve">No </w:t>
            </w:r>
          </w:p>
          <w:p w14:paraId="03F325D8" w14:textId="77777777" w:rsidR="005021D8" w:rsidRPr="00A44302" w:rsidRDefault="005021D8" w:rsidP="005021D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Don’t know</w:t>
            </w:r>
          </w:p>
        </w:tc>
      </w:tr>
      <w:tr w:rsidR="005021D8" w:rsidRPr="00A44302" w14:paraId="1E4E4D90" w14:textId="77777777" w:rsidTr="00B05F79">
        <w:tc>
          <w:tcPr>
            <w:tcW w:w="444" w:type="dxa"/>
          </w:tcPr>
          <w:p w14:paraId="60A8C298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4103" w:type="dxa"/>
            <w:gridSpan w:val="2"/>
          </w:tcPr>
          <w:p w14:paraId="453E38F4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 xml:space="preserve">Did your organization / facility / department receive funding for this change / adaptation / innovation? </w:t>
            </w:r>
          </w:p>
        </w:tc>
        <w:tc>
          <w:tcPr>
            <w:tcW w:w="4469" w:type="dxa"/>
            <w:gridSpan w:val="2"/>
          </w:tcPr>
          <w:p w14:paraId="7F1BCC84" w14:textId="77777777" w:rsidR="005021D8" w:rsidRPr="00A44302" w:rsidRDefault="005021D8" w:rsidP="00B05F79">
            <w:pPr>
              <w:rPr>
                <w:rFonts w:cstheme="minorHAnsi"/>
                <w:i/>
                <w:iCs/>
                <w:color w:val="666666"/>
                <w:sz w:val="18"/>
                <w:szCs w:val="18"/>
                <w:shd w:val="clear" w:color="auto" w:fill="FFFFFF"/>
              </w:rPr>
            </w:pPr>
            <w:r w:rsidRPr="00A44302">
              <w:rPr>
                <w:rFonts w:cstheme="minorHAnsi"/>
                <w:i/>
                <w:iCs/>
                <w:color w:val="666666"/>
                <w:sz w:val="18"/>
                <w:szCs w:val="18"/>
                <w:shd w:val="clear" w:color="auto" w:fill="FFFFFF"/>
              </w:rPr>
              <w:t xml:space="preserve">Enter in the order in which these were listed in Q16. </w:t>
            </w:r>
          </w:p>
          <w:p w14:paraId="6881E906" w14:textId="77777777" w:rsidR="005021D8" w:rsidRPr="00A44302" w:rsidRDefault="005021D8" w:rsidP="005021D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 xml:space="preserve">Yes </w:t>
            </w:r>
          </w:p>
          <w:p w14:paraId="5AD57BCC" w14:textId="77777777" w:rsidR="005021D8" w:rsidRPr="00A44302" w:rsidRDefault="005021D8" w:rsidP="005021D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No (Skip to Q25)</w:t>
            </w:r>
          </w:p>
          <w:p w14:paraId="4AFB1B2C" w14:textId="77777777" w:rsidR="005021D8" w:rsidRPr="00A44302" w:rsidRDefault="005021D8" w:rsidP="005021D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Don’t know (Skip to Q25)</w:t>
            </w:r>
          </w:p>
        </w:tc>
      </w:tr>
      <w:tr w:rsidR="005021D8" w:rsidRPr="00A44302" w14:paraId="0CFB24B1" w14:textId="77777777" w:rsidTr="00B05F79">
        <w:tc>
          <w:tcPr>
            <w:tcW w:w="444" w:type="dxa"/>
          </w:tcPr>
          <w:p w14:paraId="3D025A57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4103" w:type="dxa"/>
            <w:gridSpan w:val="2"/>
          </w:tcPr>
          <w:p w14:paraId="1E508AF5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 xml:space="preserve">If so, where was it funded from? </w:t>
            </w:r>
          </w:p>
        </w:tc>
        <w:tc>
          <w:tcPr>
            <w:tcW w:w="4469" w:type="dxa"/>
            <w:gridSpan w:val="2"/>
          </w:tcPr>
          <w:p w14:paraId="12EF9A32" w14:textId="77777777" w:rsidR="005021D8" w:rsidRPr="00A44302" w:rsidRDefault="005021D8" w:rsidP="00B05F79">
            <w:pPr>
              <w:rPr>
                <w:rFonts w:cstheme="minorHAnsi"/>
                <w:i/>
                <w:iCs/>
                <w:color w:val="666666"/>
                <w:sz w:val="18"/>
                <w:szCs w:val="18"/>
                <w:shd w:val="clear" w:color="auto" w:fill="FFFFFF"/>
              </w:rPr>
            </w:pPr>
            <w:r w:rsidRPr="00A44302">
              <w:rPr>
                <w:rFonts w:cstheme="minorHAnsi"/>
                <w:i/>
                <w:iCs/>
                <w:color w:val="666666"/>
                <w:sz w:val="18"/>
                <w:szCs w:val="18"/>
                <w:shd w:val="clear" w:color="auto" w:fill="FFFFFF"/>
              </w:rPr>
              <w:t xml:space="preserve">Enter in the order in which these were listed in Q16. </w:t>
            </w:r>
          </w:p>
        </w:tc>
      </w:tr>
      <w:tr w:rsidR="005021D8" w:rsidRPr="00A44302" w14:paraId="1B652AC9" w14:textId="77777777" w:rsidTr="00B05F79">
        <w:tc>
          <w:tcPr>
            <w:tcW w:w="444" w:type="dxa"/>
          </w:tcPr>
          <w:p w14:paraId="19BB5A71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4103" w:type="dxa"/>
            <w:gridSpan w:val="2"/>
          </w:tcPr>
          <w:p w14:paraId="4389671C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Does your organization / facility / department have any data (routine or otherwise) to support the feasibility, acceptability or efficacy of the change / adaptation / innovation to HIV or TB service delivery during the COVID-19 pandemic?</w:t>
            </w:r>
          </w:p>
        </w:tc>
        <w:tc>
          <w:tcPr>
            <w:tcW w:w="4469" w:type="dxa"/>
            <w:gridSpan w:val="2"/>
          </w:tcPr>
          <w:p w14:paraId="094570A5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i/>
                <w:iCs/>
                <w:color w:val="666666"/>
                <w:sz w:val="18"/>
                <w:szCs w:val="18"/>
                <w:shd w:val="clear" w:color="auto" w:fill="FFFFFF"/>
              </w:rPr>
              <w:t>Enter in the order in which these were listed in Q16.</w:t>
            </w:r>
          </w:p>
          <w:p w14:paraId="47FF2AC1" w14:textId="77777777" w:rsidR="005021D8" w:rsidRPr="00A44302" w:rsidRDefault="005021D8" w:rsidP="005021D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 xml:space="preserve">Yes </w:t>
            </w:r>
          </w:p>
          <w:p w14:paraId="23180C86" w14:textId="77777777" w:rsidR="005021D8" w:rsidRPr="00A44302" w:rsidRDefault="005021D8" w:rsidP="005021D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No (Skip to Q28)</w:t>
            </w:r>
          </w:p>
          <w:p w14:paraId="6CA5456C" w14:textId="77777777" w:rsidR="005021D8" w:rsidRPr="00A44302" w:rsidRDefault="005021D8" w:rsidP="005021D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Don’t know (Skip to Q28)</w:t>
            </w:r>
          </w:p>
        </w:tc>
      </w:tr>
      <w:tr w:rsidR="005021D8" w:rsidRPr="00A44302" w14:paraId="2346B936" w14:textId="77777777" w:rsidTr="00B05F79">
        <w:tc>
          <w:tcPr>
            <w:tcW w:w="444" w:type="dxa"/>
          </w:tcPr>
          <w:p w14:paraId="13271FE3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4103" w:type="dxa"/>
            <w:gridSpan w:val="2"/>
          </w:tcPr>
          <w:p w14:paraId="5EFF0A26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If yes to Q25, please indicate what data is available</w:t>
            </w:r>
          </w:p>
        </w:tc>
        <w:tc>
          <w:tcPr>
            <w:tcW w:w="4469" w:type="dxa"/>
            <w:gridSpan w:val="2"/>
          </w:tcPr>
          <w:p w14:paraId="793546F7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i/>
                <w:iCs/>
                <w:color w:val="666666"/>
                <w:sz w:val="18"/>
                <w:szCs w:val="18"/>
                <w:shd w:val="clear" w:color="auto" w:fill="FFFFFF"/>
              </w:rPr>
              <w:t>Enter in the order in which these were listed in Q16.</w:t>
            </w:r>
          </w:p>
          <w:p w14:paraId="0BF078E8" w14:textId="77777777" w:rsidR="005021D8" w:rsidRPr="00A44302" w:rsidRDefault="005021D8" w:rsidP="005021D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Electronic</w:t>
            </w:r>
          </w:p>
          <w:p w14:paraId="235B0379" w14:textId="77777777" w:rsidR="005021D8" w:rsidRPr="00A44302" w:rsidRDefault="005021D8" w:rsidP="005021D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 xml:space="preserve">Paper </w:t>
            </w:r>
          </w:p>
          <w:p w14:paraId="75A0EC5B" w14:textId="77777777" w:rsidR="005021D8" w:rsidRPr="00A44302" w:rsidRDefault="005021D8" w:rsidP="005021D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Both paper and electronic</w:t>
            </w:r>
          </w:p>
          <w:p w14:paraId="39985020" w14:textId="77777777" w:rsidR="005021D8" w:rsidRPr="00A44302" w:rsidRDefault="005021D8" w:rsidP="005021D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Don’t know</w:t>
            </w:r>
          </w:p>
        </w:tc>
      </w:tr>
      <w:tr w:rsidR="005021D8" w:rsidRPr="00A44302" w14:paraId="572A486E" w14:textId="77777777" w:rsidTr="00B05F79">
        <w:tc>
          <w:tcPr>
            <w:tcW w:w="444" w:type="dxa"/>
          </w:tcPr>
          <w:p w14:paraId="6B3C216F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lastRenderedPageBreak/>
              <w:t>27</w:t>
            </w:r>
          </w:p>
        </w:tc>
        <w:tc>
          <w:tcPr>
            <w:tcW w:w="4103" w:type="dxa"/>
            <w:gridSpan w:val="2"/>
          </w:tcPr>
          <w:p w14:paraId="7CDB90D6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 xml:space="preserve">If yes to Q26, please describe if this data is available and if you can share it with others outside your organization / facility / department? </w:t>
            </w:r>
          </w:p>
        </w:tc>
        <w:tc>
          <w:tcPr>
            <w:tcW w:w="4469" w:type="dxa"/>
            <w:gridSpan w:val="2"/>
          </w:tcPr>
          <w:p w14:paraId="0E506924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i/>
                <w:iCs/>
                <w:color w:val="666666"/>
                <w:sz w:val="18"/>
                <w:szCs w:val="18"/>
                <w:shd w:val="clear" w:color="auto" w:fill="FFFFFF"/>
              </w:rPr>
              <w:t>Enter in the order in which these were listed in Q16.</w:t>
            </w:r>
          </w:p>
          <w:p w14:paraId="3DDE463F" w14:textId="77777777" w:rsidR="005021D8" w:rsidRPr="00A44302" w:rsidRDefault="005021D8" w:rsidP="005021D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No</w:t>
            </w:r>
          </w:p>
          <w:p w14:paraId="1339B342" w14:textId="77777777" w:rsidR="005021D8" w:rsidRPr="00A44302" w:rsidRDefault="005021D8" w:rsidP="005021D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 xml:space="preserve">Yes, no restrictions </w:t>
            </w:r>
          </w:p>
          <w:p w14:paraId="279EB2AF" w14:textId="77777777" w:rsidR="005021D8" w:rsidRPr="00A44302" w:rsidRDefault="005021D8" w:rsidP="005021D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Yes, restrictions apply</w:t>
            </w:r>
          </w:p>
          <w:p w14:paraId="0E39B6E6" w14:textId="77777777" w:rsidR="005021D8" w:rsidRPr="00A44302" w:rsidRDefault="005021D8" w:rsidP="005021D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 xml:space="preserve">Don’t know </w:t>
            </w:r>
          </w:p>
        </w:tc>
      </w:tr>
      <w:tr w:rsidR="005021D8" w:rsidRPr="00A44302" w14:paraId="62AF17DB" w14:textId="77777777" w:rsidTr="00B05F79">
        <w:tc>
          <w:tcPr>
            <w:tcW w:w="444" w:type="dxa"/>
          </w:tcPr>
          <w:p w14:paraId="0C298A9E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4103" w:type="dxa"/>
            <w:gridSpan w:val="2"/>
          </w:tcPr>
          <w:p w14:paraId="30B77D08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 xml:space="preserve">Did your organization / facility / department implement any </w:t>
            </w:r>
            <w:r w:rsidRPr="00A44302">
              <w:rPr>
                <w:rFonts w:cstheme="minorHAnsi"/>
                <w:b/>
                <w:sz w:val="18"/>
                <w:szCs w:val="18"/>
              </w:rPr>
              <w:t>other programmatic</w:t>
            </w:r>
            <w:r w:rsidRPr="00A44302">
              <w:rPr>
                <w:rFonts w:cstheme="minorHAnsi"/>
                <w:sz w:val="18"/>
                <w:szCs w:val="18"/>
              </w:rPr>
              <w:t xml:space="preserve"> changes / adaptations / innovations to service delivery during the COVID-19 pandemic? </w:t>
            </w:r>
          </w:p>
          <w:p w14:paraId="0A446723" w14:textId="77777777" w:rsidR="005021D8" w:rsidRPr="00A44302" w:rsidRDefault="005021D8" w:rsidP="00B05F79">
            <w:pPr>
              <w:rPr>
                <w:rFonts w:cstheme="minorHAnsi"/>
                <w:i/>
                <w:sz w:val="18"/>
                <w:szCs w:val="18"/>
              </w:rPr>
            </w:pPr>
            <w:r w:rsidRPr="00A44302">
              <w:rPr>
                <w:rFonts w:cstheme="minorHAnsi"/>
                <w:i/>
                <w:sz w:val="18"/>
                <w:szCs w:val="18"/>
              </w:rPr>
              <w:t xml:space="preserve">[Examples include integrating family planning or non-communicable disease management] </w:t>
            </w:r>
          </w:p>
        </w:tc>
        <w:tc>
          <w:tcPr>
            <w:tcW w:w="4469" w:type="dxa"/>
            <w:gridSpan w:val="2"/>
          </w:tcPr>
          <w:p w14:paraId="7D356B46" w14:textId="77777777" w:rsidR="005021D8" w:rsidRPr="00A44302" w:rsidRDefault="005021D8" w:rsidP="005021D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 xml:space="preserve">Yes </w:t>
            </w:r>
          </w:p>
          <w:p w14:paraId="05615A2A" w14:textId="77777777" w:rsidR="005021D8" w:rsidRPr="00A44302" w:rsidRDefault="005021D8" w:rsidP="005021D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No (Skip to Q30)</w:t>
            </w:r>
          </w:p>
          <w:p w14:paraId="02CCA8F2" w14:textId="77777777" w:rsidR="005021D8" w:rsidRPr="00A44302" w:rsidRDefault="005021D8" w:rsidP="005021D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Don’t know (Skip to Q30)</w:t>
            </w:r>
          </w:p>
          <w:p w14:paraId="0079FB6C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021D8" w:rsidRPr="00A20421" w14:paraId="3A6AD5A0" w14:textId="77777777" w:rsidTr="00B05F79">
        <w:trPr>
          <w:trHeight w:val="630"/>
        </w:trPr>
        <w:tc>
          <w:tcPr>
            <w:tcW w:w="444" w:type="dxa"/>
          </w:tcPr>
          <w:p w14:paraId="7233112E" w14:textId="77777777" w:rsidR="005021D8" w:rsidRPr="00A44302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29</w:t>
            </w:r>
          </w:p>
        </w:tc>
        <w:tc>
          <w:tcPr>
            <w:tcW w:w="4103" w:type="dxa"/>
            <w:gridSpan w:val="2"/>
          </w:tcPr>
          <w:p w14:paraId="2C26FCA3" w14:textId="77777777" w:rsidR="005021D8" w:rsidRPr="006175FD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A44302">
              <w:rPr>
                <w:rFonts w:cstheme="minorHAnsi"/>
                <w:sz w:val="18"/>
                <w:szCs w:val="18"/>
              </w:rPr>
              <w:t>If yes, please describe the changes / adaptations / innovations</w:t>
            </w:r>
          </w:p>
        </w:tc>
        <w:tc>
          <w:tcPr>
            <w:tcW w:w="4469" w:type="dxa"/>
            <w:gridSpan w:val="2"/>
          </w:tcPr>
          <w:p w14:paraId="6EB6B47B" w14:textId="77777777" w:rsidR="005021D8" w:rsidRPr="006175FD" w:rsidRDefault="005021D8" w:rsidP="00B05F79">
            <w:pPr>
              <w:rPr>
                <w:rFonts w:cstheme="minorHAnsi"/>
                <w:sz w:val="18"/>
                <w:szCs w:val="18"/>
              </w:rPr>
            </w:pPr>
          </w:p>
          <w:p w14:paraId="7236C685" w14:textId="77777777" w:rsidR="005021D8" w:rsidRPr="006175FD" w:rsidRDefault="005021D8" w:rsidP="00B05F7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021D8" w:rsidRPr="00A20421" w14:paraId="4D78D5EE" w14:textId="77777777" w:rsidTr="00B05F79">
        <w:tc>
          <w:tcPr>
            <w:tcW w:w="444" w:type="dxa"/>
          </w:tcPr>
          <w:p w14:paraId="2F9237F6" w14:textId="77777777" w:rsidR="005021D8" w:rsidRPr="006175FD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6175FD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4103" w:type="dxa"/>
            <w:gridSpan w:val="2"/>
          </w:tcPr>
          <w:p w14:paraId="1779B43B" w14:textId="77777777" w:rsidR="005021D8" w:rsidRPr="006175FD" w:rsidRDefault="005021D8" w:rsidP="00B05F79">
            <w:pPr>
              <w:rPr>
                <w:rFonts w:cstheme="minorHAnsi"/>
                <w:i/>
                <w:iCs/>
                <w:color w:val="666666"/>
                <w:sz w:val="18"/>
                <w:szCs w:val="18"/>
                <w:shd w:val="clear" w:color="auto" w:fill="FFFFFF"/>
              </w:rPr>
            </w:pPr>
            <w:r w:rsidRPr="006175FD">
              <w:rPr>
                <w:rFonts w:cstheme="minorHAnsi"/>
                <w:sz w:val="18"/>
                <w:szCs w:val="18"/>
              </w:rPr>
              <w:t xml:space="preserve">Do you know of </w:t>
            </w:r>
            <w:r w:rsidRPr="006175FD">
              <w:rPr>
                <w:rFonts w:cstheme="minorHAnsi"/>
                <w:b/>
                <w:sz w:val="18"/>
                <w:szCs w:val="18"/>
              </w:rPr>
              <w:t>any other organizations</w:t>
            </w:r>
            <w:r w:rsidRPr="006175FD">
              <w:rPr>
                <w:rFonts w:cstheme="minorHAnsi"/>
                <w:sz w:val="18"/>
                <w:szCs w:val="18"/>
              </w:rPr>
              <w:t xml:space="preserve"> / facilities / departments that implemented any changes / adaptations / innovations to HIV or TB service delivery in response the COVID-19 pandemic? </w:t>
            </w:r>
          </w:p>
        </w:tc>
        <w:tc>
          <w:tcPr>
            <w:tcW w:w="4469" w:type="dxa"/>
            <w:gridSpan w:val="2"/>
          </w:tcPr>
          <w:p w14:paraId="3304096F" w14:textId="77777777" w:rsidR="005021D8" w:rsidRPr="006175FD" w:rsidRDefault="005021D8" w:rsidP="005021D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175FD">
              <w:rPr>
                <w:rFonts w:cstheme="minorHAnsi"/>
                <w:sz w:val="18"/>
                <w:szCs w:val="18"/>
              </w:rPr>
              <w:t xml:space="preserve">Yes </w:t>
            </w:r>
          </w:p>
          <w:p w14:paraId="3CEAC489" w14:textId="77777777" w:rsidR="005021D8" w:rsidRPr="006175FD" w:rsidRDefault="005021D8" w:rsidP="005021D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175FD">
              <w:rPr>
                <w:rFonts w:cstheme="minorHAnsi"/>
                <w:sz w:val="18"/>
                <w:szCs w:val="18"/>
              </w:rPr>
              <w:t xml:space="preserve">No (Skip to Q32) </w:t>
            </w:r>
          </w:p>
          <w:p w14:paraId="1582941D" w14:textId="77777777" w:rsidR="005021D8" w:rsidRPr="006175FD" w:rsidRDefault="005021D8" w:rsidP="005021D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175FD">
              <w:rPr>
                <w:rFonts w:cstheme="minorHAnsi"/>
                <w:sz w:val="18"/>
                <w:szCs w:val="18"/>
              </w:rPr>
              <w:t>Don’t know (Skip to Q32)</w:t>
            </w:r>
          </w:p>
        </w:tc>
      </w:tr>
      <w:tr w:rsidR="005021D8" w:rsidRPr="00A20421" w14:paraId="5129CC4C" w14:textId="77777777" w:rsidTr="00B05F79">
        <w:tc>
          <w:tcPr>
            <w:tcW w:w="444" w:type="dxa"/>
          </w:tcPr>
          <w:p w14:paraId="2FB3EA8C" w14:textId="77777777" w:rsidR="005021D8" w:rsidRPr="006175FD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6175FD">
              <w:rPr>
                <w:rFonts w:cstheme="minorHAnsi"/>
                <w:sz w:val="18"/>
                <w:szCs w:val="18"/>
              </w:rPr>
              <w:t>31</w:t>
            </w:r>
          </w:p>
        </w:tc>
        <w:tc>
          <w:tcPr>
            <w:tcW w:w="4103" w:type="dxa"/>
            <w:gridSpan w:val="2"/>
          </w:tcPr>
          <w:p w14:paraId="2439C398" w14:textId="77777777" w:rsidR="005021D8" w:rsidRPr="006175FD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6175FD">
              <w:rPr>
                <w:rFonts w:cstheme="minorHAnsi"/>
                <w:sz w:val="18"/>
                <w:szCs w:val="18"/>
              </w:rPr>
              <w:t xml:space="preserve">If yes, please provide the name of the organization / facility / department and briefly mention the change / adaptation / innovation. </w:t>
            </w:r>
          </w:p>
        </w:tc>
        <w:tc>
          <w:tcPr>
            <w:tcW w:w="4469" w:type="dxa"/>
            <w:gridSpan w:val="2"/>
          </w:tcPr>
          <w:p w14:paraId="571163AD" w14:textId="77777777" w:rsidR="005021D8" w:rsidRPr="006175FD" w:rsidRDefault="005021D8" w:rsidP="00B05F7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5021D8" w:rsidRPr="00A20421" w14:paraId="6BD2C7B2" w14:textId="77777777" w:rsidTr="00B05F79">
        <w:tc>
          <w:tcPr>
            <w:tcW w:w="444" w:type="dxa"/>
          </w:tcPr>
          <w:p w14:paraId="4B8F6164" w14:textId="77777777" w:rsidR="005021D8" w:rsidRPr="006175FD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6175FD"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4103" w:type="dxa"/>
            <w:gridSpan w:val="2"/>
          </w:tcPr>
          <w:p w14:paraId="569814BD" w14:textId="77777777" w:rsidR="005021D8" w:rsidRPr="006175FD" w:rsidRDefault="005021D8" w:rsidP="00B05F79">
            <w:pPr>
              <w:rPr>
                <w:rFonts w:cstheme="minorHAnsi"/>
                <w:sz w:val="18"/>
                <w:szCs w:val="18"/>
              </w:rPr>
            </w:pPr>
            <w:r w:rsidRPr="006175FD">
              <w:rPr>
                <w:rFonts w:cstheme="minorHAnsi"/>
                <w:sz w:val="18"/>
                <w:szCs w:val="18"/>
              </w:rPr>
              <w:t xml:space="preserve">Would you be </w:t>
            </w:r>
            <w:bookmarkStart w:id="0" w:name="_Hlk87000800"/>
            <w:r w:rsidRPr="006175FD">
              <w:rPr>
                <w:rFonts w:cstheme="minorHAnsi"/>
                <w:sz w:val="18"/>
                <w:szCs w:val="18"/>
              </w:rPr>
              <w:t>willing to participate in an in-depth interview</w:t>
            </w:r>
            <w:bookmarkEnd w:id="0"/>
            <w:r w:rsidRPr="006175FD">
              <w:rPr>
                <w:rFonts w:cstheme="minorHAnsi"/>
                <w:sz w:val="18"/>
                <w:szCs w:val="18"/>
              </w:rPr>
              <w:t xml:space="preserve"> to explore some of this in more detail? </w:t>
            </w:r>
          </w:p>
        </w:tc>
        <w:tc>
          <w:tcPr>
            <w:tcW w:w="4469" w:type="dxa"/>
            <w:gridSpan w:val="2"/>
          </w:tcPr>
          <w:p w14:paraId="23608794" w14:textId="77777777" w:rsidR="005021D8" w:rsidRPr="006175FD" w:rsidRDefault="005021D8" w:rsidP="005021D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175FD">
              <w:rPr>
                <w:rFonts w:cstheme="minorHAnsi"/>
                <w:sz w:val="18"/>
                <w:szCs w:val="18"/>
              </w:rPr>
              <w:t xml:space="preserve">Yes </w:t>
            </w:r>
          </w:p>
          <w:p w14:paraId="493E0857" w14:textId="77777777" w:rsidR="005021D8" w:rsidRPr="006175FD" w:rsidRDefault="005021D8" w:rsidP="005021D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6175FD">
              <w:rPr>
                <w:rFonts w:cstheme="minorHAnsi"/>
                <w:sz w:val="18"/>
                <w:szCs w:val="18"/>
              </w:rPr>
              <w:t xml:space="preserve">No </w:t>
            </w:r>
          </w:p>
        </w:tc>
      </w:tr>
    </w:tbl>
    <w:p w14:paraId="1043EC8E" w14:textId="77777777" w:rsidR="005021D8" w:rsidRDefault="005021D8" w:rsidP="005021D8">
      <w:bookmarkStart w:id="1" w:name="_GoBack"/>
      <w:bookmarkEnd w:id="1"/>
    </w:p>
    <w:sectPr w:rsidR="005021D8" w:rsidSect="00A060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4E45984"/>
    <w:multiLevelType w:val="hybridMultilevel"/>
    <w:tmpl w:val="FCC48CD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5D266E"/>
    <w:multiLevelType w:val="hybridMultilevel"/>
    <w:tmpl w:val="27A0A410"/>
    <w:lvl w:ilvl="0" w:tplc="F8A0B784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2643EA7"/>
    <w:multiLevelType w:val="hybridMultilevel"/>
    <w:tmpl w:val="07605AF6"/>
    <w:lvl w:ilvl="0" w:tplc="B18E3F6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9A37940"/>
    <w:multiLevelType w:val="hybridMultilevel"/>
    <w:tmpl w:val="98069BAE"/>
    <w:lvl w:ilvl="0" w:tplc="B18E3F64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1D8"/>
    <w:rsid w:val="0019071D"/>
    <w:rsid w:val="001F44BB"/>
    <w:rsid w:val="0022401A"/>
    <w:rsid w:val="00376C65"/>
    <w:rsid w:val="00385359"/>
    <w:rsid w:val="005021D8"/>
    <w:rsid w:val="005A162B"/>
    <w:rsid w:val="00604B4E"/>
    <w:rsid w:val="00834A81"/>
    <w:rsid w:val="00A06001"/>
    <w:rsid w:val="00B05F79"/>
    <w:rsid w:val="00B51251"/>
    <w:rsid w:val="00EB64D0"/>
    <w:rsid w:val="00EE3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F75E34"/>
  <w15:chartTrackingRefBased/>
  <w15:docId w15:val="{4037C47F-6BBB-48EF-AFDB-53C584647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21D8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021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21D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21D8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21D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1D8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5021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aliases w:val="Riana Table Bullets 1"/>
    <w:basedOn w:val="Normal"/>
    <w:link w:val="ListParagraphChar"/>
    <w:uiPriority w:val="34"/>
    <w:qFormat/>
    <w:rsid w:val="005021D8"/>
    <w:pPr>
      <w:spacing w:after="160" w:line="259" w:lineRule="auto"/>
      <w:ind w:left="720"/>
      <w:contextualSpacing/>
    </w:pPr>
    <w:rPr>
      <w:sz w:val="22"/>
      <w:szCs w:val="22"/>
      <w:lang w:val="en-GB"/>
    </w:rPr>
  </w:style>
  <w:style w:type="character" w:customStyle="1" w:styleId="ListParagraphChar">
    <w:name w:val="List Paragraph Char"/>
    <w:aliases w:val="Riana Table Bullets 1 Char"/>
    <w:basedOn w:val="DefaultParagraphFont"/>
    <w:link w:val="ListParagraph"/>
    <w:uiPriority w:val="34"/>
    <w:locked/>
    <w:rsid w:val="005021D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4</Words>
  <Characters>384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Evans [Learner - Curro Waterstone College - Primary School]</dc:creator>
  <cp:keywords/>
  <dc:description/>
  <cp:lastModifiedBy>Oliver</cp:lastModifiedBy>
  <cp:revision>3</cp:revision>
  <dcterms:created xsi:type="dcterms:W3CDTF">2024-08-06T15:06:00Z</dcterms:created>
  <dcterms:modified xsi:type="dcterms:W3CDTF">2024-09-28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168323-e6b6-4af6-a4aa-6ce3dddbe348</vt:lpwstr>
  </property>
</Properties>
</file>